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25237" w14:textId="77777777" w:rsidR="00475B27" w:rsidRPr="00475B27" w:rsidRDefault="006767DD" w:rsidP="00475B27">
      <w:pPr>
        <w:spacing w:line="240" w:lineRule="auto"/>
        <w:contextualSpacing/>
        <w:jc w:val="both"/>
        <w:rPr>
          <w:rFonts w:cs="Times New Roman"/>
          <w:sz w:val="18"/>
          <w:szCs w:val="18"/>
        </w:rPr>
      </w:pPr>
      <w:r w:rsidRPr="009D58FB">
        <w:rPr>
          <w:rFonts w:cs="Times New Roman"/>
          <w:noProof/>
          <w:sz w:val="18"/>
          <w:szCs w:val="18"/>
        </w:rPr>
        <w:drawing>
          <wp:inline distT="0" distB="0" distL="0" distR="0" wp14:anchorId="06BC1D6E" wp14:editId="79C1CC37">
            <wp:extent cx="5943600" cy="1392882"/>
            <wp:effectExtent l="25400" t="0" r="0" b="0"/>
            <wp:docPr id="7" name="Picture 3" descr="C:\Users\kumarlab\Desktop\25-June-2014 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marlab\Desktop\25-June-2014 Figure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92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8B311" w14:textId="77777777" w:rsidR="006767DD" w:rsidRDefault="006767DD" w:rsidP="00F82D20">
      <w:pPr>
        <w:spacing w:line="240" w:lineRule="auto"/>
        <w:contextualSpacing/>
        <w:jc w:val="both"/>
        <w:rPr>
          <w:rFonts w:cs="Times New Roman"/>
          <w:b/>
          <w:sz w:val="18"/>
          <w:szCs w:val="18"/>
        </w:rPr>
      </w:pPr>
    </w:p>
    <w:p w14:paraId="42825982" w14:textId="77777777" w:rsidR="00AA054C" w:rsidRDefault="00AA054C" w:rsidP="00AA054C">
      <w:pPr>
        <w:spacing w:line="240" w:lineRule="auto"/>
        <w:contextualSpacing/>
        <w:jc w:val="both"/>
        <w:rPr>
          <w:rFonts w:cs="Times New Roman"/>
          <w:b/>
          <w:sz w:val="18"/>
          <w:szCs w:val="18"/>
        </w:rPr>
      </w:pPr>
    </w:p>
    <w:p w14:paraId="5C81C8FB" w14:textId="4A0519C3" w:rsidR="007A544C" w:rsidRDefault="00475B27" w:rsidP="00AA054C">
      <w:pPr>
        <w:spacing w:line="240" w:lineRule="auto"/>
        <w:contextualSpacing/>
        <w:jc w:val="both"/>
        <w:rPr>
          <w:rFonts w:cs="Times New Roman"/>
          <w:sz w:val="18"/>
          <w:szCs w:val="18"/>
        </w:rPr>
      </w:pPr>
      <w:bookmarkStart w:id="0" w:name="_GoBack"/>
      <w:bookmarkEnd w:id="0"/>
      <w:r w:rsidRPr="00F82D20">
        <w:rPr>
          <w:rFonts w:cs="Times New Roman"/>
          <w:b/>
          <w:sz w:val="18"/>
          <w:szCs w:val="18"/>
        </w:rPr>
        <w:t>Figure S1.</w:t>
      </w:r>
      <w:r w:rsidRPr="00F82D20">
        <w:rPr>
          <w:rFonts w:cs="Times New Roman"/>
          <w:sz w:val="18"/>
          <w:szCs w:val="18"/>
        </w:rPr>
        <w:t xml:space="preserve">   </w:t>
      </w:r>
      <w:r w:rsidR="008D7302">
        <w:rPr>
          <w:rFonts w:cs="Times New Roman"/>
          <w:sz w:val="18"/>
          <w:szCs w:val="18"/>
        </w:rPr>
        <w:t>P</w:t>
      </w:r>
      <w:r w:rsidR="007A0B68">
        <w:rPr>
          <w:rFonts w:cs="Times New Roman"/>
          <w:sz w:val="18"/>
          <w:szCs w:val="18"/>
        </w:rPr>
        <w:t xml:space="preserve">airwise (FlyExpress 6) </w:t>
      </w:r>
      <w:r w:rsidR="008D7302">
        <w:rPr>
          <w:rFonts w:cs="Times New Roman"/>
          <w:sz w:val="18"/>
          <w:szCs w:val="18"/>
        </w:rPr>
        <w:t>vs.</w:t>
      </w:r>
      <w:r w:rsidR="007A0B68">
        <w:rPr>
          <w:rFonts w:cs="Times New Roman"/>
          <w:sz w:val="18"/>
          <w:szCs w:val="18"/>
        </w:rPr>
        <w:t xml:space="preserve"> new </w:t>
      </w:r>
      <w:r w:rsidR="007A0B68" w:rsidRPr="00F82D20">
        <w:rPr>
          <w:rFonts w:cs="Times New Roman"/>
          <w:sz w:val="18"/>
          <w:szCs w:val="18"/>
        </w:rPr>
        <w:t xml:space="preserve">GEM-based </w:t>
      </w:r>
      <w:r w:rsidR="007A0B68">
        <w:rPr>
          <w:rFonts w:cs="Times New Roman"/>
          <w:sz w:val="18"/>
          <w:szCs w:val="18"/>
        </w:rPr>
        <w:t xml:space="preserve">(FlyExpress 7) coexpression </w:t>
      </w:r>
      <w:r w:rsidR="000977AC">
        <w:rPr>
          <w:rFonts w:cs="Times New Roman"/>
          <w:sz w:val="18"/>
          <w:szCs w:val="18"/>
        </w:rPr>
        <w:t>similarities</w:t>
      </w:r>
      <w:r w:rsidR="007A0B68">
        <w:rPr>
          <w:rFonts w:cs="Times New Roman"/>
          <w:sz w:val="18"/>
          <w:szCs w:val="18"/>
        </w:rPr>
        <w:t xml:space="preserve"> for a queried gene against all other genes in FlyExpress. </w:t>
      </w:r>
      <w:r w:rsidRPr="00F82D20">
        <w:rPr>
          <w:rFonts w:cs="Times New Roman"/>
          <w:sz w:val="18"/>
          <w:szCs w:val="18"/>
        </w:rPr>
        <w:t xml:space="preserve">Pairwise and GEM-based searches were </w:t>
      </w:r>
      <w:r w:rsidR="00F82D20" w:rsidRPr="00F82D20">
        <w:rPr>
          <w:rFonts w:cs="Times New Roman"/>
          <w:sz w:val="18"/>
          <w:szCs w:val="18"/>
        </w:rPr>
        <w:t xml:space="preserve">conducted </w:t>
      </w:r>
      <w:r w:rsidR="00F82D20">
        <w:rPr>
          <w:rFonts w:cs="Times New Roman"/>
          <w:sz w:val="18"/>
          <w:szCs w:val="18"/>
        </w:rPr>
        <w:t>with</w:t>
      </w:r>
      <w:r w:rsidR="00F82D20" w:rsidRPr="00F82D20">
        <w:rPr>
          <w:rFonts w:cs="Times New Roman"/>
          <w:sz w:val="18"/>
          <w:szCs w:val="18"/>
        </w:rPr>
        <w:t xml:space="preserve"> the same query image and spatial profile</w:t>
      </w:r>
      <w:r w:rsidR="00F82D20">
        <w:rPr>
          <w:rFonts w:cs="Times New Roman"/>
          <w:sz w:val="18"/>
          <w:szCs w:val="18"/>
        </w:rPr>
        <w:t xml:space="preserve"> (</w:t>
      </w:r>
      <w:r w:rsidR="007A0B68">
        <w:rPr>
          <w:rFonts w:cs="Times New Roman"/>
          <w:sz w:val="18"/>
          <w:szCs w:val="18"/>
        </w:rPr>
        <w:t>i.e.,</w:t>
      </w:r>
      <w:r w:rsidR="000977AC">
        <w:rPr>
          <w:rFonts w:cs="Times New Roman"/>
          <w:sz w:val="18"/>
          <w:szCs w:val="18"/>
        </w:rPr>
        <w:t xml:space="preserve"> pattern a, b, or c</w:t>
      </w:r>
      <w:r w:rsidR="00F82D20">
        <w:rPr>
          <w:rFonts w:cs="Times New Roman"/>
          <w:sz w:val="18"/>
          <w:szCs w:val="18"/>
        </w:rPr>
        <w:t>)</w:t>
      </w:r>
      <w:r w:rsidR="00F82D20" w:rsidRPr="00F82D20">
        <w:rPr>
          <w:rFonts w:cs="Times New Roman"/>
          <w:sz w:val="18"/>
          <w:szCs w:val="18"/>
        </w:rPr>
        <w:t xml:space="preserve">. For each </w:t>
      </w:r>
      <w:r w:rsidR="00EF72B1">
        <w:rPr>
          <w:rFonts w:cs="Times New Roman"/>
          <w:sz w:val="18"/>
          <w:szCs w:val="18"/>
        </w:rPr>
        <w:t xml:space="preserve">search </w:t>
      </w:r>
      <w:r w:rsidR="00F82D20" w:rsidRPr="00F82D20">
        <w:rPr>
          <w:rFonts w:cs="Times New Roman"/>
          <w:sz w:val="18"/>
          <w:szCs w:val="18"/>
        </w:rPr>
        <w:t xml:space="preserve">result, GEM-based co-expression </w:t>
      </w:r>
      <w:r w:rsidR="000977AC">
        <w:rPr>
          <w:rFonts w:cs="Times New Roman"/>
          <w:sz w:val="18"/>
          <w:szCs w:val="18"/>
        </w:rPr>
        <w:t>similarities</w:t>
      </w:r>
      <w:r w:rsidR="00F82D20" w:rsidRPr="00F82D20">
        <w:rPr>
          <w:rFonts w:cs="Times New Roman"/>
          <w:sz w:val="18"/>
          <w:szCs w:val="18"/>
        </w:rPr>
        <w:t xml:space="preserve"> were plotted against pairwise </w:t>
      </w:r>
      <w:r w:rsidR="007A0B68">
        <w:rPr>
          <w:rFonts w:cs="Times New Roman"/>
          <w:sz w:val="18"/>
          <w:szCs w:val="18"/>
        </w:rPr>
        <w:t xml:space="preserve">(Jaccard) </w:t>
      </w:r>
      <w:r w:rsidR="00F82D20" w:rsidRPr="00F82D20">
        <w:rPr>
          <w:rFonts w:cs="Times New Roman"/>
          <w:sz w:val="18"/>
          <w:szCs w:val="18"/>
        </w:rPr>
        <w:t>similarit</w:t>
      </w:r>
      <w:r w:rsidR="007A0B68">
        <w:rPr>
          <w:rFonts w:cs="Times New Roman"/>
          <w:sz w:val="18"/>
          <w:szCs w:val="18"/>
        </w:rPr>
        <w:t>ies</w:t>
      </w:r>
      <w:r w:rsidR="00F82D20" w:rsidRPr="00F82D20">
        <w:rPr>
          <w:rFonts w:cs="Times New Roman"/>
          <w:sz w:val="18"/>
          <w:szCs w:val="18"/>
        </w:rPr>
        <w:t>. Values for the</w:t>
      </w:r>
      <w:r w:rsidR="00EF72B1">
        <w:rPr>
          <w:rFonts w:cs="Times New Roman"/>
          <w:sz w:val="18"/>
          <w:szCs w:val="18"/>
        </w:rPr>
        <w:t xml:space="preserve"> lateral stage 7-8</w:t>
      </w:r>
      <w:r w:rsidR="00F82D20" w:rsidRPr="00F82D20">
        <w:rPr>
          <w:rFonts w:cs="Times New Roman"/>
          <w:sz w:val="18"/>
          <w:szCs w:val="18"/>
        </w:rPr>
        <w:t xml:space="preserve"> </w:t>
      </w:r>
      <w:r w:rsidR="00F82D20" w:rsidRPr="00F82D20">
        <w:rPr>
          <w:rFonts w:cs="Times New Roman"/>
          <w:i/>
          <w:sz w:val="18"/>
          <w:szCs w:val="18"/>
        </w:rPr>
        <w:t>twist</w:t>
      </w:r>
      <w:r w:rsidR="00F82D20" w:rsidRPr="00F82D20">
        <w:rPr>
          <w:rFonts w:cs="Times New Roman"/>
          <w:sz w:val="18"/>
          <w:szCs w:val="18"/>
        </w:rPr>
        <w:t xml:space="preserve"> (</w:t>
      </w:r>
      <w:r w:rsidR="00F82D20" w:rsidRPr="00F82D20">
        <w:rPr>
          <w:rFonts w:cs="Times New Roman"/>
          <w:i/>
          <w:sz w:val="18"/>
          <w:szCs w:val="18"/>
        </w:rPr>
        <w:t>twi</w:t>
      </w:r>
      <w:r w:rsidR="00F82D20" w:rsidRPr="00F82D20">
        <w:rPr>
          <w:rFonts w:cs="Times New Roman"/>
          <w:sz w:val="18"/>
          <w:szCs w:val="18"/>
        </w:rPr>
        <w:t xml:space="preserve">) query (FBim9035159_c) at (A) 40% and (B) 80% pixel coverage are shown. Another </w:t>
      </w:r>
      <w:r w:rsidR="007A0B68">
        <w:rPr>
          <w:rFonts w:cs="Times New Roman"/>
          <w:sz w:val="18"/>
          <w:szCs w:val="18"/>
        </w:rPr>
        <w:t xml:space="preserve">gene </w:t>
      </w:r>
      <w:r w:rsidR="00F82D20" w:rsidRPr="00F82D20">
        <w:rPr>
          <w:rFonts w:cs="Times New Roman"/>
          <w:sz w:val="18"/>
          <w:szCs w:val="18"/>
        </w:rPr>
        <w:t>quer</w:t>
      </w:r>
      <w:r w:rsidR="007A0B68">
        <w:rPr>
          <w:rFonts w:cs="Times New Roman"/>
          <w:sz w:val="18"/>
          <w:szCs w:val="18"/>
        </w:rPr>
        <w:t xml:space="preserve">y, </w:t>
      </w:r>
      <w:r w:rsidR="007A0B68" w:rsidRPr="00F82D20">
        <w:rPr>
          <w:rFonts w:cs="Times New Roman"/>
          <w:i/>
          <w:sz w:val="18"/>
          <w:szCs w:val="18"/>
        </w:rPr>
        <w:t>Dichaete</w:t>
      </w:r>
      <w:r w:rsidR="007A0B68" w:rsidRPr="00F82D20">
        <w:rPr>
          <w:rFonts w:cs="Times New Roman"/>
          <w:sz w:val="18"/>
          <w:szCs w:val="18"/>
        </w:rPr>
        <w:t xml:space="preserve"> (</w:t>
      </w:r>
      <w:r w:rsidR="007A0B68" w:rsidRPr="00F82D20">
        <w:rPr>
          <w:rFonts w:cs="Times New Roman"/>
          <w:i/>
          <w:sz w:val="18"/>
          <w:szCs w:val="18"/>
        </w:rPr>
        <w:t>D</w:t>
      </w:r>
      <w:r w:rsidR="007A0B68" w:rsidRPr="00F82D20">
        <w:rPr>
          <w:rFonts w:cs="Times New Roman"/>
          <w:sz w:val="18"/>
          <w:szCs w:val="18"/>
        </w:rPr>
        <w:t>)</w:t>
      </w:r>
      <w:r w:rsidR="007A0B68">
        <w:rPr>
          <w:rFonts w:cs="Times New Roman"/>
          <w:sz w:val="18"/>
          <w:szCs w:val="18"/>
        </w:rPr>
        <w:t>,</w:t>
      </w:r>
      <w:r w:rsidR="00F82D20" w:rsidRPr="00F82D20">
        <w:rPr>
          <w:rFonts w:cs="Times New Roman"/>
          <w:sz w:val="18"/>
          <w:szCs w:val="18"/>
        </w:rPr>
        <w:t xml:space="preserve"> </w:t>
      </w:r>
      <w:r w:rsidR="007A0B68">
        <w:rPr>
          <w:rFonts w:cs="Times New Roman"/>
          <w:sz w:val="18"/>
          <w:szCs w:val="18"/>
        </w:rPr>
        <w:t>at</w:t>
      </w:r>
      <w:r w:rsidR="00EF72B1">
        <w:rPr>
          <w:rFonts w:cs="Times New Roman"/>
          <w:sz w:val="18"/>
          <w:szCs w:val="18"/>
        </w:rPr>
        <w:t xml:space="preserve"> lateral stage 11-12</w:t>
      </w:r>
      <w:r w:rsidR="00F82D20" w:rsidRPr="00F82D20">
        <w:rPr>
          <w:rFonts w:cs="Times New Roman"/>
          <w:sz w:val="18"/>
          <w:szCs w:val="18"/>
        </w:rPr>
        <w:t xml:space="preserve"> image (FBim9051495_c) </w:t>
      </w:r>
      <w:r w:rsidR="007A0B68">
        <w:rPr>
          <w:rFonts w:cs="Times New Roman"/>
          <w:sz w:val="18"/>
          <w:szCs w:val="18"/>
        </w:rPr>
        <w:t>for</w:t>
      </w:r>
      <w:r w:rsidR="007A0B68" w:rsidRPr="00F82D20">
        <w:rPr>
          <w:rFonts w:cs="Times New Roman"/>
          <w:sz w:val="18"/>
          <w:szCs w:val="18"/>
        </w:rPr>
        <w:t xml:space="preserve"> </w:t>
      </w:r>
      <w:r w:rsidR="00F82D20" w:rsidRPr="00F82D20">
        <w:rPr>
          <w:rFonts w:cs="Times New Roman"/>
          <w:sz w:val="18"/>
          <w:szCs w:val="18"/>
        </w:rPr>
        <w:t>(C) 40% and (D) 80% pixel coverage yielded similar results.</w:t>
      </w:r>
    </w:p>
    <w:sectPr w:rsidR="007A544C" w:rsidSect="000977AC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541841" w14:textId="77777777" w:rsidR="00123252" w:rsidRDefault="00123252" w:rsidP="008C0F19">
      <w:pPr>
        <w:spacing w:after="0" w:line="240" w:lineRule="auto"/>
      </w:pPr>
      <w:r>
        <w:separator/>
      </w:r>
    </w:p>
  </w:endnote>
  <w:endnote w:type="continuationSeparator" w:id="0">
    <w:p w14:paraId="003740F1" w14:textId="77777777" w:rsidR="00123252" w:rsidRDefault="00123252" w:rsidP="008C0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5F640" w14:textId="74D24EE5" w:rsidR="00123252" w:rsidRPr="000977AC" w:rsidRDefault="00123252" w:rsidP="008C0F19">
    <w:pPr>
      <w:pStyle w:val="Footer"/>
      <w:jc w:val="cen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15CB0F" w14:textId="77777777" w:rsidR="00123252" w:rsidRDefault="00123252" w:rsidP="008C0F19">
      <w:pPr>
        <w:spacing w:after="0" w:line="240" w:lineRule="auto"/>
      </w:pPr>
      <w:r>
        <w:separator/>
      </w:r>
    </w:p>
  </w:footnote>
  <w:footnote w:type="continuationSeparator" w:id="0">
    <w:p w14:paraId="55595423" w14:textId="77777777" w:rsidR="00123252" w:rsidRDefault="00123252" w:rsidP="008C0F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C0F19"/>
    <w:rsid w:val="00004159"/>
    <w:rsid w:val="00023BDC"/>
    <w:rsid w:val="00025725"/>
    <w:rsid w:val="00030BEA"/>
    <w:rsid w:val="00045A9B"/>
    <w:rsid w:val="0005756E"/>
    <w:rsid w:val="00081446"/>
    <w:rsid w:val="000977AC"/>
    <w:rsid w:val="000A5E6E"/>
    <w:rsid w:val="000B1B7D"/>
    <w:rsid w:val="000B4E8E"/>
    <w:rsid w:val="000C12EC"/>
    <w:rsid w:val="000C77AB"/>
    <w:rsid w:val="000E4A18"/>
    <w:rsid w:val="000F325C"/>
    <w:rsid w:val="001055AC"/>
    <w:rsid w:val="00123252"/>
    <w:rsid w:val="001266F6"/>
    <w:rsid w:val="00143220"/>
    <w:rsid w:val="00143872"/>
    <w:rsid w:val="00151D7C"/>
    <w:rsid w:val="001572E4"/>
    <w:rsid w:val="001720E6"/>
    <w:rsid w:val="0018660E"/>
    <w:rsid w:val="00196103"/>
    <w:rsid w:val="001A66DB"/>
    <w:rsid w:val="001C5778"/>
    <w:rsid w:val="001F6BF9"/>
    <w:rsid w:val="00206BEF"/>
    <w:rsid w:val="00212B31"/>
    <w:rsid w:val="00227DB0"/>
    <w:rsid w:val="00230606"/>
    <w:rsid w:val="002376B5"/>
    <w:rsid w:val="0025229B"/>
    <w:rsid w:val="00255ACE"/>
    <w:rsid w:val="002618E1"/>
    <w:rsid w:val="0026462A"/>
    <w:rsid w:val="0028079D"/>
    <w:rsid w:val="00281E33"/>
    <w:rsid w:val="002858A8"/>
    <w:rsid w:val="002A6F44"/>
    <w:rsid w:val="002B164D"/>
    <w:rsid w:val="002B7FF6"/>
    <w:rsid w:val="002C1188"/>
    <w:rsid w:val="002D34F2"/>
    <w:rsid w:val="002E5E9F"/>
    <w:rsid w:val="002F1A6C"/>
    <w:rsid w:val="002F536F"/>
    <w:rsid w:val="00303CB9"/>
    <w:rsid w:val="00317106"/>
    <w:rsid w:val="00317664"/>
    <w:rsid w:val="00321DA7"/>
    <w:rsid w:val="003270F0"/>
    <w:rsid w:val="00334D57"/>
    <w:rsid w:val="00367A1E"/>
    <w:rsid w:val="00374CCA"/>
    <w:rsid w:val="0037593E"/>
    <w:rsid w:val="00381629"/>
    <w:rsid w:val="003913B1"/>
    <w:rsid w:val="00395928"/>
    <w:rsid w:val="003A57AC"/>
    <w:rsid w:val="003A6C8D"/>
    <w:rsid w:val="003C4460"/>
    <w:rsid w:val="003C4925"/>
    <w:rsid w:val="00403501"/>
    <w:rsid w:val="00416666"/>
    <w:rsid w:val="00425BD7"/>
    <w:rsid w:val="00437D25"/>
    <w:rsid w:val="00442198"/>
    <w:rsid w:val="00445C44"/>
    <w:rsid w:val="00451295"/>
    <w:rsid w:val="00452CDD"/>
    <w:rsid w:val="00455F14"/>
    <w:rsid w:val="00460038"/>
    <w:rsid w:val="00463459"/>
    <w:rsid w:val="00475B27"/>
    <w:rsid w:val="004A1267"/>
    <w:rsid w:val="004A187A"/>
    <w:rsid w:val="004A7D2A"/>
    <w:rsid w:val="004D7FF7"/>
    <w:rsid w:val="004E0719"/>
    <w:rsid w:val="004F0150"/>
    <w:rsid w:val="005065C1"/>
    <w:rsid w:val="00543F81"/>
    <w:rsid w:val="0057143D"/>
    <w:rsid w:val="00586D1F"/>
    <w:rsid w:val="00591590"/>
    <w:rsid w:val="005A3851"/>
    <w:rsid w:val="005B23D4"/>
    <w:rsid w:val="005C553D"/>
    <w:rsid w:val="005C7C06"/>
    <w:rsid w:val="005E0D18"/>
    <w:rsid w:val="005E3890"/>
    <w:rsid w:val="005F1752"/>
    <w:rsid w:val="00601647"/>
    <w:rsid w:val="00601CC3"/>
    <w:rsid w:val="00613CE4"/>
    <w:rsid w:val="0062221D"/>
    <w:rsid w:val="00626F73"/>
    <w:rsid w:val="0063768F"/>
    <w:rsid w:val="006632CA"/>
    <w:rsid w:val="00663882"/>
    <w:rsid w:val="00675C5A"/>
    <w:rsid w:val="006767DD"/>
    <w:rsid w:val="006B1642"/>
    <w:rsid w:val="006B1E13"/>
    <w:rsid w:val="006D2D56"/>
    <w:rsid w:val="006D6076"/>
    <w:rsid w:val="006E6839"/>
    <w:rsid w:val="006E79C3"/>
    <w:rsid w:val="006F111E"/>
    <w:rsid w:val="006F4DFA"/>
    <w:rsid w:val="0073048A"/>
    <w:rsid w:val="00740364"/>
    <w:rsid w:val="00743422"/>
    <w:rsid w:val="0076365B"/>
    <w:rsid w:val="0077108A"/>
    <w:rsid w:val="00772103"/>
    <w:rsid w:val="00783A9B"/>
    <w:rsid w:val="00797157"/>
    <w:rsid w:val="007A0B68"/>
    <w:rsid w:val="007A544C"/>
    <w:rsid w:val="007A6B58"/>
    <w:rsid w:val="007B149E"/>
    <w:rsid w:val="007B28D1"/>
    <w:rsid w:val="007C146F"/>
    <w:rsid w:val="007E179C"/>
    <w:rsid w:val="007F0C56"/>
    <w:rsid w:val="00800EEA"/>
    <w:rsid w:val="0081531D"/>
    <w:rsid w:val="00816185"/>
    <w:rsid w:val="00817987"/>
    <w:rsid w:val="00817C38"/>
    <w:rsid w:val="00820D77"/>
    <w:rsid w:val="008231D7"/>
    <w:rsid w:val="0083026C"/>
    <w:rsid w:val="008505F2"/>
    <w:rsid w:val="008608FA"/>
    <w:rsid w:val="00864970"/>
    <w:rsid w:val="00880EF7"/>
    <w:rsid w:val="00890690"/>
    <w:rsid w:val="0089507B"/>
    <w:rsid w:val="008B55FA"/>
    <w:rsid w:val="008B68F7"/>
    <w:rsid w:val="008C0F19"/>
    <w:rsid w:val="008C3A2A"/>
    <w:rsid w:val="008C3DD1"/>
    <w:rsid w:val="008D1999"/>
    <w:rsid w:val="008D7302"/>
    <w:rsid w:val="008D786F"/>
    <w:rsid w:val="008E21D7"/>
    <w:rsid w:val="008F1DF0"/>
    <w:rsid w:val="00900324"/>
    <w:rsid w:val="00904094"/>
    <w:rsid w:val="00904558"/>
    <w:rsid w:val="00911D73"/>
    <w:rsid w:val="00913D2B"/>
    <w:rsid w:val="009403A8"/>
    <w:rsid w:val="00940C13"/>
    <w:rsid w:val="00950D88"/>
    <w:rsid w:val="00977C58"/>
    <w:rsid w:val="00983A86"/>
    <w:rsid w:val="00984563"/>
    <w:rsid w:val="00985AE9"/>
    <w:rsid w:val="0099666E"/>
    <w:rsid w:val="009D511A"/>
    <w:rsid w:val="009D58FB"/>
    <w:rsid w:val="009F2B5C"/>
    <w:rsid w:val="009F7920"/>
    <w:rsid w:val="00A477D6"/>
    <w:rsid w:val="00A51A28"/>
    <w:rsid w:val="00A549E0"/>
    <w:rsid w:val="00A557F3"/>
    <w:rsid w:val="00A97002"/>
    <w:rsid w:val="00AA054C"/>
    <w:rsid w:val="00AA5EC1"/>
    <w:rsid w:val="00AA6F8E"/>
    <w:rsid w:val="00AB0279"/>
    <w:rsid w:val="00AD7193"/>
    <w:rsid w:val="00AD720F"/>
    <w:rsid w:val="00B37900"/>
    <w:rsid w:val="00B62372"/>
    <w:rsid w:val="00B72638"/>
    <w:rsid w:val="00B83360"/>
    <w:rsid w:val="00BB3AD4"/>
    <w:rsid w:val="00BC1CB9"/>
    <w:rsid w:val="00BC3743"/>
    <w:rsid w:val="00BD6F6A"/>
    <w:rsid w:val="00BF1293"/>
    <w:rsid w:val="00C1002F"/>
    <w:rsid w:val="00C12F6D"/>
    <w:rsid w:val="00C2043E"/>
    <w:rsid w:val="00C20694"/>
    <w:rsid w:val="00C236A8"/>
    <w:rsid w:val="00C42A62"/>
    <w:rsid w:val="00C544CF"/>
    <w:rsid w:val="00C723DF"/>
    <w:rsid w:val="00C73D6F"/>
    <w:rsid w:val="00C85FDD"/>
    <w:rsid w:val="00CA3C52"/>
    <w:rsid w:val="00CC63B5"/>
    <w:rsid w:val="00CD6A03"/>
    <w:rsid w:val="00CE2CDB"/>
    <w:rsid w:val="00CE7FA3"/>
    <w:rsid w:val="00D352FE"/>
    <w:rsid w:val="00D50552"/>
    <w:rsid w:val="00D62BDA"/>
    <w:rsid w:val="00D63BA6"/>
    <w:rsid w:val="00D73D25"/>
    <w:rsid w:val="00D745C1"/>
    <w:rsid w:val="00DA2838"/>
    <w:rsid w:val="00DB1D82"/>
    <w:rsid w:val="00DB4D5C"/>
    <w:rsid w:val="00DC3A1C"/>
    <w:rsid w:val="00DD7640"/>
    <w:rsid w:val="00DE7EBC"/>
    <w:rsid w:val="00DF1B43"/>
    <w:rsid w:val="00DF7390"/>
    <w:rsid w:val="00E201EF"/>
    <w:rsid w:val="00E26676"/>
    <w:rsid w:val="00E3025B"/>
    <w:rsid w:val="00E329E9"/>
    <w:rsid w:val="00E35308"/>
    <w:rsid w:val="00E35950"/>
    <w:rsid w:val="00E4667B"/>
    <w:rsid w:val="00EA46DD"/>
    <w:rsid w:val="00EA5DB9"/>
    <w:rsid w:val="00EB4583"/>
    <w:rsid w:val="00EB57F9"/>
    <w:rsid w:val="00EC0C54"/>
    <w:rsid w:val="00EC5350"/>
    <w:rsid w:val="00ED21E8"/>
    <w:rsid w:val="00EF366D"/>
    <w:rsid w:val="00EF72B1"/>
    <w:rsid w:val="00F32BC4"/>
    <w:rsid w:val="00F32E31"/>
    <w:rsid w:val="00F33FF5"/>
    <w:rsid w:val="00F36ECC"/>
    <w:rsid w:val="00F418CD"/>
    <w:rsid w:val="00F4249A"/>
    <w:rsid w:val="00F46B87"/>
    <w:rsid w:val="00F766F4"/>
    <w:rsid w:val="00F815E9"/>
    <w:rsid w:val="00F82D20"/>
    <w:rsid w:val="00F9060E"/>
    <w:rsid w:val="00FA217B"/>
    <w:rsid w:val="00FA5684"/>
    <w:rsid w:val="00FC1829"/>
    <w:rsid w:val="00FC4AB3"/>
    <w:rsid w:val="00FD4978"/>
    <w:rsid w:val="00FF3C37"/>
    <w:rsid w:val="00FF40D6"/>
    <w:rsid w:val="00FF71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4E2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F19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0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F19"/>
  </w:style>
  <w:style w:type="paragraph" w:styleId="Footer">
    <w:name w:val="footer"/>
    <w:basedOn w:val="Normal"/>
    <w:link w:val="FooterChar"/>
    <w:uiPriority w:val="99"/>
    <w:unhideWhenUsed/>
    <w:rsid w:val="008C0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F19"/>
  </w:style>
  <w:style w:type="paragraph" w:styleId="BalloonText">
    <w:name w:val="Balloon Text"/>
    <w:basedOn w:val="Normal"/>
    <w:link w:val="BalloonTextChar"/>
    <w:uiPriority w:val="99"/>
    <w:semiHidden/>
    <w:unhideWhenUsed/>
    <w:rsid w:val="008C0F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F1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F1A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81446"/>
    <w:pPr>
      <w:spacing w:after="0"/>
      <w:jc w:val="center"/>
    </w:pPr>
    <w:rPr>
      <w:rFonts w:ascii="Calibri" w:hAnsi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446"/>
    <w:rPr>
      <w:rFonts w:ascii="Calibri" w:hAnsi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081446"/>
    <w:pPr>
      <w:spacing w:line="240" w:lineRule="auto"/>
      <w:jc w:val="both"/>
    </w:pPr>
    <w:rPr>
      <w:rFonts w:ascii="Calibri" w:hAnsi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081446"/>
    <w:rPr>
      <w:rFonts w:ascii="Calibri" w:hAnsi="Calibri"/>
      <w:noProof/>
      <w:sz w:val="18"/>
    </w:rPr>
  </w:style>
  <w:style w:type="character" w:styleId="HTMLTypewriter">
    <w:name w:val="HTML Typewriter"/>
    <w:basedOn w:val="DefaultParagraphFont"/>
    <w:uiPriority w:val="99"/>
    <w:semiHidden/>
    <w:unhideWhenUsed/>
    <w:rsid w:val="000C12E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041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F19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0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F19"/>
  </w:style>
  <w:style w:type="paragraph" w:styleId="Footer">
    <w:name w:val="footer"/>
    <w:basedOn w:val="Normal"/>
    <w:link w:val="FooterChar"/>
    <w:uiPriority w:val="99"/>
    <w:unhideWhenUsed/>
    <w:rsid w:val="008C0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F19"/>
  </w:style>
  <w:style w:type="paragraph" w:styleId="BalloonText">
    <w:name w:val="Balloon Text"/>
    <w:basedOn w:val="Normal"/>
    <w:link w:val="BalloonTextChar"/>
    <w:uiPriority w:val="99"/>
    <w:semiHidden/>
    <w:unhideWhenUsed/>
    <w:rsid w:val="008C0F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F1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F1A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81446"/>
    <w:pPr>
      <w:spacing w:after="0"/>
      <w:jc w:val="center"/>
    </w:pPr>
    <w:rPr>
      <w:rFonts w:ascii="Calibri" w:hAnsi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1446"/>
    <w:rPr>
      <w:rFonts w:ascii="Calibri" w:hAnsi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081446"/>
    <w:pPr>
      <w:spacing w:line="240" w:lineRule="auto"/>
      <w:jc w:val="both"/>
    </w:pPr>
    <w:rPr>
      <w:rFonts w:ascii="Calibri" w:hAnsi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081446"/>
    <w:rPr>
      <w:rFonts w:ascii="Calibri" w:hAnsi="Calibri"/>
      <w:noProof/>
      <w:sz w:val="18"/>
    </w:rPr>
  </w:style>
  <w:style w:type="character" w:styleId="HTMLTypewriter">
    <w:name w:val="HTML Typewriter"/>
    <w:basedOn w:val="DefaultParagraphFont"/>
    <w:uiPriority w:val="99"/>
    <w:semiHidden/>
    <w:unhideWhenUsed/>
    <w:rsid w:val="000C12E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041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7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</dc:creator>
  <cp:lastModifiedBy>Rob Kulathinal</cp:lastModifiedBy>
  <cp:revision>3</cp:revision>
  <cp:lastPrinted>2016-04-30T20:01:00Z</cp:lastPrinted>
  <dcterms:created xsi:type="dcterms:W3CDTF">2017-07-05T19:00:00Z</dcterms:created>
  <dcterms:modified xsi:type="dcterms:W3CDTF">2017-07-05T19:02:00Z</dcterms:modified>
</cp:coreProperties>
</file>